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eastAsia="等线" w:cs="Arial"/>
          <w:sz w:val="24"/>
          <w:szCs w:val="24"/>
        </w:rPr>
      </w:pPr>
      <w:r>
        <w:rPr>
          <w:rFonts w:hint="default" w:ascii="Arial" w:hAnsi="Arial" w:eastAsia="等线" w:cs="Arial"/>
          <w:b/>
          <w:color w:val="000000"/>
          <w:sz w:val="24"/>
          <w:szCs w:val="24"/>
          <w:lang w:bidi="ar"/>
        </w:rPr>
        <w:t xml:space="preserve">Table </w:t>
      </w:r>
      <w:r>
        <w:rPr>
          <w:rFonts w:hint="default" w:ascii="Arial" w:hAnsi="Arial" w:eastAsia="等线" w:cs="Arial"/>
          <w:b/>
          <w:color w:val="000000"/>
          <w:sz w:val="24"/>
          <w:szCs w:val="24"/>
          <w:lang w:val="en-US" w:eastAsia="zh-CN" w:bidi="ar"/>
        </w:rPr>
        <w:t>S2</w:t>
      </w:r>
      <w:r>
        <w:rPr>
          <w:rFonts w:hint="default" w:ascii="Arial" w:hAnsi="Arial" w:eastAsia="等线" w:cs="Arial"/>
          <w:b/>
          <w:color w:val="000000"/>
          <w:sz w:val="24"/>
          <w:szCs w:val="24"/>
          <w:lang w:bidi="ar"/>
        </w:rPr>
        <w:t xml:space="preserve">. Chromosome measurements of </w:t>
      </w:r>
      <w:r>
        <w:rPr>
          <w:rFonts w:hint="default" w:ascii="Arial" w:hAnsi="Arial" w:eastAsia="等线" w:cs="Arial"/>
          <w:b/>
          <w:color w:val="000000"/>
          <w:sz w:val="24"/>
          <w:szCs w:val="24"/>
          <w:lang w:val="en-US" w:eastAsia="zh-CN" w:bidi="ar"/>
        </w:rPr>
        <w:t xml:space="preserve">the </w:t>
      </w:r>
      <w:r>
        <w:rPr>
          <w:rFonts w:hint="default" w:ascii="Arial" w:hAnsi="Arial" w:eastAsia="等线" w:cs="Arial"/>
          <w:b/>
          <w:color w:val="000000"/>
          <w:sz w:val="24"/>
          <w:szCs w:val="24"/>
          <w:lang w:bidi="ar"/>
        </w:rPr>
        <w:t>eight Cucurbitaceae crops</w:t>
      </w:r>
      <w:r>
        <w:rPr>
          <w:rFonts w:hint="default" w:ascii="Arial" w:hAnsi="Arial" w:eastAsia="等线" w:cs="Arial"/>
          <w:b/>
          <w:iCs/>
          <w:color w:val="000000"/>
          <w:spacing w:val="7"/>
          <w:sz w:val="24"/>
          <w:szCs w:val="24"/>
          <w:lang w:bidi="ar"/>
        </w:rPr>
        <w:t xml:space="preserve"> obtained from five metaphases per species.</w:t>
      </w:r>
    </w:p>
    <w:tbl>
      <w:tblPr>
        <w:tblStyle w:val="2"/>
        <w:tblpPr w:leftFromText="180" w:rightFromText="180" w:vertAnchor="text" w:horzAnchor="page" w:tblpXSpec="center" w:tblpY="272"/>
        <w:tblOverlap w:val="never"/>
        <w:tblW w:w="14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689"/>
        <w:gridCol w:w="1424"/>
        <w:gridCol w:w="1440"/>
        <w:gridCol w:w="1470"/>
        <w:gridCol w:w="1404"/>
        <w:gridCol w:w="690"/>
        <w:gridCol w:w="1440"/>
        <w:gridCol w:w="1384"/>
        <w:gridCol w:w="1562"/>
        <w:gridCol w:w="16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2" w:hRule="atLeast"/>
          <w:jc w:val="center"/>
        </w:trPr>
        <w:tc>
          <w:tcPr>
            <w:tcW w:w="1379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Species</w:t>
            </w:r>
          </w:p>
        </w:tc>
        <w:tc>
          <w:tcPr>
            <w:tcW w:w="689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Chr. No.</w:t>
            </w:r>
          </w:p>
        </w:tc>
        <w:tc>
          <w:tcPr>
            <w:tcW w:w="4334" w:type="dxa"/>
            <w:gridSpan w:val="3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Relative length (%)</w:t>
            </w:r>
          </w:p>
        </w:tc>
        <w:tc>
          <w:tcPr>
            <w:tcW w:w="1404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Arm ratio ± </w:t>
            </w:r>
            <w:r>
              <w:rPr>
                <w:rFonts w:hint="default" w:ascii="Arial" w:hAnsi="Arial" w:eastAsia="等线" w:cs="Arial"/>
                <w:iCs/>
                <w:color w:val="auto"/>
                <w:sz w:val="21"/>
                <w:szCs w:val="21"/>
                <w:highlight w:val="none"/>
                <w:lang w:bidi="ar"/>
              </w:rPr>
              <w:t>SD</w:t>
            </w:r>
          </w:p>
        </w:tc>
        <w:tc>
          <w:tcPr>
            <w:tcW w:w="690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Type</w:t>
            </w:r>
          </w:p>
        </w:tc>
        <w:tc>
          <w:tcPr>
            <w:tcW w:w="1440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(Peri)centromeric CPD band size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bidi="ar"/>
              </w:rPr>
              <w:t>‡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 ± SD</w:t>
            </w:r>
          </w:p>
        </w:tc>
        <w:tc>
          <w:tcPr>
            <w:tcW w:w="1384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rDNA CPD band size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  <w:lang w:bidi="ar"/>
              </w:rPr>
              <w:t xml:space="preserve">‡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 SD</w:t>
            </w:r>
          </w:p>
        </w:tc>
        <w:tc>
          <w:tcPr>
            <w:tcW w:w="3199" w:type="dxa"/>
            <w:gridSpan w:val="2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Terminal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CPD band size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</w:rPr>
              <w:t xml:space="preserve">‡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424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Short arm ± SD</w:t>
            </w:r>
          </w:p>
        </w:tc>
        <w:tc>
          <w:tcPr>
            <w:tcW w:w="1440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Long arm ± SD</w:t>
            </w:r>
          </w:p>
        </w:tc>
        <w:tc>
          <w:tcPr>
            <w:tcW w:w="1470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Total ± SD</w:t>
            </w:r>
          </w:p>
        </w:tc>
        <w:tc>
          <w:tcPr>
            <w:tcW w:w="1404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90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440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84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3199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9" w:hRule="atLeast"/>
          <w:jc w:val="center"/>
        </w:trPr>
        <w:tc>
          <w:tcPr>
            <w:tcW w:w="1379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424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440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470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404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90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440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84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Short arm</w:t>
            </w:r>
          </w:p>
        </w:tc>
        <w:tc>
          <w:tcPr>
            <w:tcW w:w="163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Long ar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both"/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i/>
                <w:color w:val="auto"/>
                <w:spacing w:val="7"/>
                <w:sz w:val="21"/>
                <w:szCs w:val="21"/>
                <w:highlight w:val="none"/>
                <w:lang w:bidi="ar"/>
              </w:rPr>
              <w:t>Cucumis sativus</w:t>
            </w:r>
            <w:bookmarkStart w:id="2" w:name="_GoBack"/>
            <w:bookmarkEnd w:id="2"/>
          </w:p>
        </w:tc>
        <w:tc>
          <w:tcPr>
            <w:tcW w:w="68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142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6.7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 0.50</w:t>
            </w:r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7.7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9</w:t>
            </w:r>
          </w:p>
        </w:tc>
        <w:tc>
          <w:tcPr>
            <w:tcW w:w="14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4.5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60</w:t>
            </w:r>
          </w:p>
        </w:tc>
        <w:tc>
          <w:tcPr>
            <w:tcW w:w="14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1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 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.08</w:t>
            </w:r>
          </w:p>
        </w:tc>
        <w:tc>
          <w:tcPr>
            <w:tcW w:w="69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  <w:bookmarkStart w:id="0" w:name="OLE_LINK1"/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shd w:val="clear" w:color="auto" w:fill="FFFFFF"/>
                <w:vertAlign w:val="superscript"/>
              </w:rPr>
              <w:t>†</w:t>
            </w:r>
            <w:bookmarkEnd w:id="0"/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4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6</w:t>
            </w:r>
          </w:p>
        </w:tc>
        <w:tc>
          <w:tcPr>
            <w:tcW w:w="138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0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4</w:t>
            </w:r>
          </w:p>
        </w:tc>
        <w:tc>
          <w:tcPr>
            <w:tcW w:w="156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16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9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7.3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9.1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0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6.5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17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2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1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0.7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9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63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7.1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8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7.3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4.5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38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0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6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3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7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2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0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.4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1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0.5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5.9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60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9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7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s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6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3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3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9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7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2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6.5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7.2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3.7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7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1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7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7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6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2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5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7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.7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6.9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2.7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4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2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6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6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6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7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.2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2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6.6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1.8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59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2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3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4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8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5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6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1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5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Total</w:t>
            </w:r>
          </w:p>
        </w:tc>
        <w:tc>
          <w:tcPr>
            <w:tcW w:w="142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4.3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85</w:t>
            </w:r>
          </w:p>
        </w:tc>
        <w:tc>
          <w:tcPr>
            <w:tcW w:w="144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5.6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85</w:t>
            </w:r>
          </w:p>
        </w:tc>
        <w:tc>
          <w:tcPr>
            <w:tcW w:w="147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00</w:t>
            </w:r>
          </w:p>
        </w:tc>
        <w:tc>
          <w:tcPr>
            <w:tcW w:w="14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9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44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9.8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8</w:t>
            </w:r>
          </w:p>
        </w:tc>
        <w:tc>
          <w:tcPr>
            <w:tcW w:w="138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3.8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14</w:t>
            </w:r>
          </w:p>
        </w:tc>
        <w:tc>
          <w:tcPr>
            <w:tcW w:w="15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8.4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87</w:t>
            </w:r>
          </w:p>
        </w:tc>
        <w:tc>
          <w:tcPr>
            <w:tcW w:w="163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3.4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both"/>
              <w:rPr>
                <w:rFonts w:hint="default" w:ascii="Arial" w:hAnsi="Arial" w:eastAsia="等线" w:cs="Arial"/>
                <w:b/>
                <w:bCs/>
                <w:iCs/>
                <w:color w:val="auto"/>
                <w:spacing w:val="7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</w:rPr>
              <w:t>Cucumis melo</w:t>
            </w:r>
          </w:p>
          <w:p>
            <w:pPr>
              <w:jc w:val="center"/>
              <w:rPr>
                <w:rFonts w:hint="default" w:ascii="Arial" w:hAnsi="Arial" w:eastAsia="等线" w:cs="Arial"/>
                <w:i/>
                <w:color w:val="auto"/>
                <w:sz w:val="21"/>
                <w:szCs w:val="21"/>
                <w:highlight w:val="none"/>
                <w:lang w:bidi="ar"/>
              </w:rPr>
            </w:pPr>
          </w:p>
          <w:p>
            <w:pPr>
              <w:jc w:val="center"/>
              <w:rPr>
                <w:rFonts w:hint="default" w:ascii="Arial" w:hAnsi="Arial" w:eastAsia="等线" w:cs="Arial"/>
                <w:i/>
                <w:color w:val="auto"/>
                <w:sz w:val="21"/>
                <w:szCs w:val="21"/>
                <w:highlight w:val="none"/>
                <w:lang w:bidi="ar"/>
              </w:rPr>
            </w:pPr>
          </w:p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142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9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71</w:t>
            </w:r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.8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1</w:t>
            </w:r>
          </w:p>
        </w:tc>
        <w:tc>
          <w:tcPr>
            <w:tcW w:w="14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0.7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82</w:t>
            </w:r>
          </w:p>
        </w:tc>
        <w:tc>
          <w:tcPr>
            <w:tcW w:w="14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1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6</w:t>
            </w:r>
          </w:p>
        </w:tc>
        <w:tc>
          <w:tcPr>
            <w:tcW w:w="6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>1.9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 0.32</w:t>
            </w:r>
          </w:p>
        </w:tc>
        <w:tc>
          <w:tcPr>
            <w:tcW w:w="138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5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 0.52</w:t>
            </w:r>
          </w:p>
        </w:tc>
        <w:tc>
          <w:tcPr>
            <w:tcW w:w="156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5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.4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0.0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40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2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8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>1.1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 0.0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4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 0.30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1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.9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9.0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4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8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8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s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>1.8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 0.3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5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.3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8.9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6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5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9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>1.6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 0.3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2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6.2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8.4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3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7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0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s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>1.7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 0.3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4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8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8.3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2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3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7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>2.0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 0.4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3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6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7.9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9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3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>1.9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 0.1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3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2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5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7.8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9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3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0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>1.9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 0.2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6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2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7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7.3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7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8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9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s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>1.9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 0.2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4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2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8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7.3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4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1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2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>1.7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 0.0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2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8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7.1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5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1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5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>1.9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 0.2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2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6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6.8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6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1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8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s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>1.7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 0.3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Total</w:t>
            </w:r>
          </w:p>
        </w:tc>
        <w:tc>
          <w:tcPr>
            <w:tcW w:w="142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0.0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 0.50</w:t>
            </w:r>
          </w:p>
        </w:tc>
        <w:tc>
          <w:tcPr>
            <w:tcW w:w="144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9.9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 0.50</w:t>
            </w:r>
          </w:p>
        </w:tc>
        <w:tc>
          <w:tcPr>
            <w:tcW w:w="147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0</w:t>
            </w:r>
          </w:p>
        </w:tc>
        <w:tc>
          <w:tcPr>
            <w:tcW w:w="14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9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44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1.6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 2.13</w:t>
            </w:r>
          </w:p>
        </w:tc>
        <w:tc>
          <w:tcPr>
            <w:tcW w:w="138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6.0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4</w:t>
            </w:r>
          </w:p>
        </w:tc>
        <w:tc>
          <w:tcPr>
            <w:tcW w:w="15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napToGrid w:val="0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</w:rPr>
              <w:t>Citrullus lanatus</w:t>
            </w:r>
          </w:p>
        </w:tc>
        <w:tc>
          <w:tcPr>
            <w:tcW w:w="68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142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8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5</w:t>
            </w:r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.6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8</w:t>
            </w:r>
          </w:p>
        </w:tc>
        <w:tc>
          <w:tcPr>
            <w:tcW w:w="14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0.4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3</w:t>
            </w:r>
          </w:p>
        </w:tc>
        <w:tc>
          <w:tcPr>
            <w:tcW w:w="14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1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3</w:t>
            </w:r>
          </w:p>
        </w:tc>
        <w:tc>
          <w:tcPr>
            <w:tcW w:w="6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5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3</w:t>
            </w:r>
          </w:p>
        </w:tc>
        <w:tc>
          <w:tcPr>
            <w:tcW w:w="138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3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2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.9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0.2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6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3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0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5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5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2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6.5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0.1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32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8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s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0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6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0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2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.5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9.5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65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3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7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9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6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.6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9.3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2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5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7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7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2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7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6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1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.2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8.9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51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4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4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9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1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9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0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2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8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8.8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43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2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0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8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7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3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5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8.3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31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2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9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8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3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55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7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5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8.2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15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2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05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6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4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2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1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9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8.1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34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5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9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1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5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2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7.7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49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2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1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Total</w:t>
            </w:r>
          </w:p>
        </w:tc>
        <w:tc>
          <w:tcPr>
            <w:tcW w:w="142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2.3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 0.54</w:t>
            </w:r>
          </w:p>
        </w:tc>
        <w:tc>
          <w:tcPr>
            <w:tcW w:w="144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7.6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 0.54</w:t>
            </w:r>
          </w:p>
        </w:tc>
        <w:tc>
          <w:tcPr>
            <w:tcW w:w="147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0</w:t>
            </w:r>
          </w:p>
        </w:tc>
        <w:tc>
          <w:tcPr>
            <w:tcW w:w="14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9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44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1.2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 1.79</w:t>
            </w:r>
          </w:p>
        </w:tc>
        <w:tc>
          <w:tcPr>
            <w:tcW w:w="138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5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72</w:t>
            </w:r>
          </w:p>
        </w:tc>
        <w:tc>
          <w:tcPr>
            <w:tcW w:w="15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napToGrid w:val="0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</w:rPr>
              <w:t>Benincasa hispida</w:t>
            </w:r>
          </w:p>
        </w:tc>
        <w:tc>
          <w:tcPr>
            <w:tcW w:w="68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142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.1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22</w:t>
            </w:r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.3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06</w:t>
            </w:r>
          </w:p>
        </w:tc>
        <w:tc>
          <w:tcPr>
            <w:tcW w:w="14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0.4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25</w:t>
            </w:r>
          </w:p>
        </w:tc>
        <w:tc>
          <w:tcPr>
            <w:tcW w:w="14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0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4</w:t>
            </w:r>
          </w:p>
        </w:tc>
        <w:tc>
          <w:tcPr>
            <w:tcW w:w="6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8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6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.3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1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0.0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38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1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4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3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02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.8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4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9.1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44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7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5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s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8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.2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0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9.1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25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3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2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7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3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1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6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1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8.9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24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0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5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6.1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2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8.7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16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4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9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s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8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2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7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2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7.5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02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7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2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s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5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9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5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9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1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7.4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02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1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4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9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1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3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1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7.3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7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4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5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7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1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7.2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0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8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8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s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2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1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8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0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7.0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4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1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4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1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2.6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1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.1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1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6.7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29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1.6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0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total</w:t>
            </w:r>
          </w:p>
        </w:tc>
        <w:tc>
          <w:tcPr>
            <w:tcW w:w="142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41.58 </w:t>
            </w:r>
            <w:bookmarkStart w:id="1" w:name="OLE_LINK2"/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bookmarkEnd w:id="1"/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69</w:t>
            </w:r>
          </w:p>
        </w:tc>
        <w:tc>
          <w:tcPr>
            <w:tcW w:w="144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58.4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0.69</w:t>
            </w:r>
          </w:p>
        </w:tc>
        <w:tc>
          <w:tcPr>
            <w:tcW w:w="147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0</w:t>
            </w:r>
          </w:p>
        </w:tc>
        <w:tc>
          <w:tcPr>
            <w:tcW w:w="14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9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napToGrid w:val="0"/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44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8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3.7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0.36</w:t>
            </w:r>
          </w:p>
        </w:tc>
        <w:tc>
          <w:tcPr>
            <w:tcW w:w="15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napToGrid w:val="0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</w:rPr>
              <w:t>Momordica charantia</w:t>
            </w:r>
          </w:p>
        </w:tc>
        <w:tc>
          <w:tcPr>
            <w:tcW w:w="68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42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.44 ± 0.66</w:t>
            </w:r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19 ± 0.36</w:t>
            </w:r>
          </w:p>
        </w:tc>
        <w:tc>
          <w:tcPr>
            <w:tcW w:w="14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1.63 ± 1.01</w:t>
            </w:r>
          </w:p>
        </w:tc>
        <w:tc>
          <w:tcPr>
            <w:tcW w:w="14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14± 0.07</w:t>
            </w:r>
          </w:p>
        </w:tc>
        <w:tc>
          <w:tcPr>
            <w:tcW w:w="6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48 ± 0.11</w:t>
            </w:r>
          </w:p>
        </w:tc>
        <w:tc>
          <w:tcPr>
            <w:tcW w:w="138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52 ± 0.7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53 ± 0.3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1.05 ± 1.06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47 ± 0.19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87 ± 0.3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28 ± 0.26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83 ± 0.1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.26 ± 0.3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.09 ± 0.50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09 ± 0.07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56 ± 0.4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01 ± 0.8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.94 ± 0.4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9.94 ± 1.10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52 ± 0.2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67 ± 0.2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67 ± 1.11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46 ± 0.0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.16 ± 0.2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9.61 ± 0.19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16 ± 0.05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28 ± 0.2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95 ± 0.3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92 ± 0.3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.87 ± 0.55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25 ± 0.1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22 ± 0.3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33 ± 0.3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.15 ± 0.1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.48 ± 0.51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56 ± 0.1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20 ± 0.5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01 ± 0.3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92 ± 0.5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.93 ± 0.86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63 ± 0.0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85 ± 0.2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60 ± 0.0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.31 ± 0.2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.91 ± 0.20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04 ± 0.08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s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00 ± 0.4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57 ± 0.1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.29 ± 0.1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.86 ± 0.32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20 ± 0.02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80 ± 0.3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98 ± 0.3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.65 ± 0.2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64 ± 0.15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.24 ± 0.22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.00 ± 0.1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total</w:t>
            </w:r>
          </w:p>
        </w:tc>
        <w:tc>
          <w:tcPr>
            <w:tcW w:w="142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2.69 ± 0.87</w:t>
            </w:r>
          </w:p>
        </w:tc>
        <w:tc>
          <w:tcPr>
            <w:tcW w:w="144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7.31± 0.87</w:t>
            </w:r>
          </w:p>
        </w:tc>
        <w:tc>
          <w:tcPr>
            <w:tcW w:w="147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0.00</w:t>
            </w:r>
          </w:p>
        </w:tc>
        <w:tc>
          <w:tcPr>
            <w:tcW w:w="14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9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44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2.92 ± 2.97</w:t>
            </w:r>
          </w:p>
        </w:tc>
        <w:tc>
          <w:tcPr>
            <w:tcW w:w="138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.95 ± 0.96</w:t>
            </w:r>
          </w:p>
        </w:tc>
        <w:tc>
          <w:tcPr>
            <w:tcW w:w="15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napToGrid w:val="0"/>
              <w:jc w:val="both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Luffa cylindrica</w:t>
            </w:r>
          </w:p>
        </w:tc>
        <w:tc>
          <w:tcPr>
            <w:tcW w:w="68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42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7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0.54</w:t>
            </w:r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6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14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.4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4</w:t>
            </w:r>
          </w:p>
        </w:tc>
        <w:tc>
          <w:tcPr>
            <w:tcW w:w="14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0</w:t>
            </w:r>
          </w:p>
        </w:tc>
        <w:tc>
          <w:tcPr>
            <w:tcW w:w="6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9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1</w:t>
            </w:r>
          </w:p>
        </w:tc>
        <w:tc>
          <w:tcPr>
            <w:tcW w:w="138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0</w:t>
            </w:r>
          </w:p>
        </w:tc>
        <w:tc>
          <w:tcPr>
            <w:tcW w:w="156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4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0.5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5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.9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7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2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2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2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2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.5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5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2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1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.4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1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0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0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.1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3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2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4.3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7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.0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7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0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1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4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2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8.7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9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1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4.2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3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5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0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9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0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4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5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1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8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0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1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0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5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5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1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8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2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0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9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4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5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0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9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1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2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7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0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9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0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otal</w:t>
            </w:r>
          </w:p>
        </w:tc>
        <w:tc>
          <w:tcPr>
            <w:tcW w:w="142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5.3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144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4.6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147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0.00</w:t>
            </w:r>
          </w:p>
        </w:tc>
        <w:tc>
          <w:tcPr>
            <w:tcW w:w="14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9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b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44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.8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93</w:t>
            </w:r>
          </w:p>
        </w:tc>
        <w:tc>
          <w:tcPr>
            <w:tcW w:w="138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5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1</w:t>
            </w:r>
          </w:p>
        </w:tc>
        <w:tc>
          <w:tcPr>
            <w:tcW w:w="15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</w:rPr>
              <w:t xml:space="preserve">Lagenaria siceraria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var.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</w:rPr>
              <w:t>hispida</w:t>
            </w:r>
          </w:p>
        </w:tc>
        <w:tc>
          <w:tcPr>
            <w:tcW w:w="68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42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5.78 ± 0.26 </w:t>
            </w:r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8.73 ± 0.27 </w:t>
            </w:r>
          </w:p>
        </w:tc>
        <w:tc>
          <w:tcPr>
            <w:tcW w:w="14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14.52 ± 0.51 </w:t>
            </w:r>
          </w:p>
        </w:tc>
        <w:tc>
          <w:tcPr>
            <w:tcW w:w="14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1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 ±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0.04 </w:t>
            </w:r>
          </w:p>
        </w:tc>
        <w:tc>
          <w:tcPr>
            <w:tcW w:w="6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89 ± 0.30</w:t>
            </w:r>
          </w:p>
        </w:tc>
        <w:tc>
          <w:tcPr>
            <w:tcW w:w="156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4.90 ± 0.19 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6.40 ± 0.24 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11.30 ± 0.38 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31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4.76 ± 0.31 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5.30 ± 0.34 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10.06 ± 0.41 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2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 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4.00 ± 0.23 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5.45 ± 0.13 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9.45 ± 0.10 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7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 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4.02 ± 0.42 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4.83 ± 0.24 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8.85 ± 0.18 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1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 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2.95 ± 0.04 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5.55 ± 0.35 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8.50 ± 0.39 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8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9 ± 0.3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3.50 ± 0.34 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4.62 ± 0.20 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8.11 ± 0.40 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3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 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3.35 ± 0.35 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4.69 ± 0.21 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8.04 ± 0.26 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41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 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3.26 ± 0.59 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4.19 ± 0.27 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7.45 ± 0.74 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1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 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2.81 ± 0.15 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4.24 ± 0.57 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7.05 ± 0.59 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1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 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2.67 ± 0.11 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4.00 ± 0.49 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6.67 ± 0.58 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0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 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otal</w:t>
            </w:r>
          </w:p>
        </w:tc>
        <w:tc>
          <w:tcPr>
            <w:tcW w:w="142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41.99 ± 0.96 </w:t>
            </w:r>
          </w:p>
        </w:tc>
        <w:tc>
          <w:tcPr>
            <w:tcW w:w="144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58.01 ± 0.96 </w:t>
            </w:r>
          </w:p>
        </w:tc>
        <w:tc>
          <w:tcPr>
            <w:tcW w:w="147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100.00 </w:t>
            </w:r>
          </w:p>
        </w:tc>
        <w:tc>
          <w:tcPr>
            <w:tcW w:w="14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9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b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44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77 ± 0.30</w:t>
            </w:r>
          </w:p>
        </w:tc>
        <w:tc>
          <w:tcPr>
            <w:tcW w:w="15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3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</w:rPr>
              <w:t>Cucurbita moschata</w:t>
            </w:r>
          </w:p>
        </w:tc>
        <w:tc>
          <w:tcPr>
            <w:tcW w:w="689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24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70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404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69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left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  <w:t>Pericentromeric DAPI</w:t>
            </w:r>
            <w:r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vertAlign w:val="superscript"/>
                <w:lang w:val="en-US" w:eastAsia="zh-CN" w:bidi="ar-SA"/>
              </w:rPr>
              <w:t>+</w:t>
            </w:r>
            <w:r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  <w:t xml:space="preserve"> band size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vertAlign w:val="superscript"/>
              </w:rPr>
              <w:t xml:space="preserve">‡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SD</w:t>
            </w:r>
          </w:p>
        </w:tc>
        <w:tc>
          <w:tcPr>
            <w:tcW w:w="16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7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3.8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6.6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35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.37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0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9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3.7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6.6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11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.2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1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1.9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21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1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4.2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6.4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32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2.0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07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s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1.7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36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5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3.2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5.7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39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.2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1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1.3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19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2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3.0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5.3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19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.3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12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2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3.1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5.3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43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.4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15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0.8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12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0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3.1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5.2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60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.4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08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7 ± 0.14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2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9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5.2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49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.3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1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2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8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5.0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36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.2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10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3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7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5.0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42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.15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08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3 ± 0.01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1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7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4.9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33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.2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12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96 ± 0.20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1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7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4.8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33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.2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08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0.6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09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02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6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4.7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08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.31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17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1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2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3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4.4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27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.06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0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9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3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4.3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29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.2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1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9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2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4.2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10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.14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0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6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2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4.1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50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.30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19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9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2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4.14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29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.09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0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3 ± 0.08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77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28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4.05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84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.3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0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63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8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 xml:space="preserve">3.4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24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.13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 xml:space="preserve"> ±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0.05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m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beforeLines="0" w:afterLines="0"/>
              <w:jc w:val="center"/>
              <w:textAlignment w:val="bottom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379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napToGrid w:val="0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otal</w:t>
            </w:r>
          </w:p>
        </w:tc>
        <w:tc>
          <w:tcPr>
            <w:tcW w:w="1424" w:type="dxa"/>
            <w:tcBorders>
              <w:bottom w:val="single" w:color="auto" w:sz="4" w:space="0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43.49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0.16</w:t>
            </w:r>
          </w:p>
        </w:tc>
        <w:tc>
          <w:tcPr>
            <w:tcW w:w="1440" w:type="dxa"/>
            <w:tcBorders>
              <w:bottom w:val="single" w:color="auto" w:sz="4" w:space="0"/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56.51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0.16</w:t>
            </w:r>
          </w:p>
        </w:tc>
        <w:tc>
          <w:tcPr>
            <w:tcW w:w="1470" w:type="dxa"/>
            <w:tcBorders>
              <w:bottom w:val="single" w:color="auto" w:sz="4" w:space="0"/>
              <w:tl2br w:val="nil"/>
              <w:tr2bl w:val="nil"/>
            </w:tcBorders>
            <w:vAlign w:val="bottom"/>
          </w:tcPr>
          <w:p>
            <w:pPr>
              <w:spacing w:beforeLines="0" w:afterLines="0"/>
              <w:jc w:val="center"/>
              <w:rPr>
                <w:rFonts w:hint="default" w:ascii="Arial" w:hAnsi="Arial" w:eastAsia="等线" w:cs="Arial"/>
                <w:color w:val="auto"/>
                <w:kern w:val="1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</w:rPr>
              <w:t>100</w:t>
            </w:r>
          </w:p>
        </w:tc>
        <w:tc>
          <w:tcPr>
            <w:tcW w:w="14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9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b/>
                <w:i w:val="0"/>
                <w:color w:val="auto"/>
                <w:kern w:val="1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44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8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6.60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bidi="ar"/>
              </w:rPr>
              <w:t>±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6</w:t>
            </w:r>
          </w:p>
        </w:tc>
        <w:tc>
          <w:tcPr>
            <w:tcW w:w="15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88 ± 0.17</w:t>
            </w:r>
          </w:p>
        </w:tc>
        <w:tc>
          <w:tcPr>
            <w:tcW w:w="163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</w:p>
        </w:tc>
      </w:tr>
    </w:tbl>
    <w:p>
      <w:pPr>
        <w:jc w:val="left"/>
        <w:rPr>
          <w:rFonts w:hint="default" w:ascii="Arial" w:hAnsi="Arial" w:eastAsia="等线" w:cs="Arial"/>
          <w:sz w:val="20"/>
          <w:szCs w:val="20"/>
        </w:rPr>
      </w:pPr>
      <w:r>
        <w:rPr>
          <w:rFonts w:hint="default" w:ascii="Arial" w:hAnsi="Arial" w:eastAsia="等线" w:cs="Arial"/>
          <w:color w:val="000000"/>
          <w:sz w:val="20"/>
          <w:szCs w:val="20"/>
          <w:lang w:bidi="ar"/>
        </w:rPr>
        <w:t xml:space="preserve">SD, standard deviation. m, metacentric. </w:t>
      </w:r>
      <w:r>
        <w:rPr>
          <w:rFonts w:hint="default" w:ascii="Arial" w:hAnsi="Arial" w:eastAsia="等线" w:cs="Arial"/>
          <w:color w:val="1F1F1F"/>
          <w:sz w:val="20"/>
          <w:szCs w:val="20"/>
          <w:shd w:val="clear" w:color="auto" w:fill="FFFFFF"/>
          <w:vertAlign w:val="superscript"/>
        </w:rPr>
        <w:t>†</w:t>
      </w:r>
      <w:r>
        <w:rPr>
          <w:rFonts w:hint="default" w:ascii="Arial" w:hAnsi="Arial" w:eastAsia="等线" w:cs="Arial"/>
          <w:color w:val="000000"/>
          <w:sz w:val="20"/>
          <w:szCs w:val="20"/>
          <w:lang w:bidi="ar"/>
        </w:rPr>
        <w:t xml:space="preserve">satellite chromosome (satellite length was included in chromosome length but secondary constriction length was excluded). </w:t>
      </w:r>
      <w:r>
        <w:rPr>
          <w:rFonts w:hint="default" w:ascii="Arial" w:hAnsi="Arial" w:eastAsia="等线" w:cs="Arial"/>
          <w:color w:val="000000"/>
          <w:sz w:val="20"/>
          <w:szCs w:val="20"/>
          <w:vertAlign w:val="superscript"/>
          <w:lang w:bidi="ar"/>
        </w:rPr>
        <w:t>‡</w:t>
      </w:r>
      <w:r>
        <w:rPr>
          <w:rFonts w:hint="default" w:ascii="Arial" w:hAnsi="Arial" w:eastAsia="等线" w:cs="Arial"/>
          <w:color w:val="000000"/>
          <w:sz w:val="20"/>
          <w:szCs w:val="20"/>
          <w:lang w:bidi="ar"/>
        </w:rPr>
        <w:t xml:space="preserve"> % of band size in relation to the karyotype length.</w:t>
      </w:r>
    </w:p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3MTQxODU1YmZmMDZmNzIwZjI0YWM3ODA5N2I3MmYifQ=="/>
  </w:docVars>
  <w:rsids>
    <w:rsidRoot w:val="00172A27"/>
    <w:rsid w:val="00042215"/>
    <w:rsid w:val="000A4D65"/>
    <w:rsid w:val="006922CE"/>
    <w:rsid w:val="00CB77BE"/>
    <w:rsid w:val="00F72753"/>
    <w:rsid w:val="015436B4"/>
    <w:rsid w:val="02C133EB"/>
    <w:rsid w:val="02E578FB"/>
    <w:rsid w:val="03901F35"/>
    <w:rsid w:val="0393019C"/>
    <w:rsid w:val="04255F42"/>
    <w:rsid w:val="05365F3B"/>
    <w:rsid w:val="05763747"/>
    <w:rsid w:val="05B80EA5"/>
    <w:rsid w:val="05CC5797"/>
    <w:rsid w:val="06766B5B"/>
    <w:rsid w:val="06985724"/>
    <w:rsid w:val="072111C4"/>
    <w:rsid w:val="076A5BFD"/>
    <w:rsid w:val="078B6D61"/>
    <w:rsid w:val="0884108F"/>
    <w:rsid w:val="08C1286D"/>
    <w:rsid w:val="09151A11"/>
    <w:rsid w:val="0AB077AD"/>
    <w:rsid w:val="0AC87549"/>
    <w:rsid w:val="0BE033EE"/>
    <w:rsid w:val="0C0A6776"/>
    <w:rsid w:val="0CBC1B27"/>
    <w:rsid w:val="109008B9"/>
    <w:rsid w:val="117231D7"/>
    <w:rsid w:val="11B80E1D"/>
    <w:rsid w:val="125F245C"/>
    <w:rsid w:val="12A51B26"/>
    <w:rsid w:val="137277A1"/>
    <w:rsid w:val="14C304CD"/>
    <w:rsid w:val="15B8624A"/>
    <w:rsid w:val="15FD192F"/>
    <w:rsid w:val="163B63B9"/>
    <w:rsid w:val="166C0B23"/>
    <w:rsid w:val="17157E58"/>
    <w:rsid w:val="1A907AF1"/>
    <w:rsid w:val="1A9B6BA7"/>
    <w:rsid w:val="1B6C126F"/>
    <w:rsid w:val="1BD0742D"/>
    <w:rsid w:val="1C007EA3"/>
    <w:rsid w:val="1C846107"/>
    <w:rsid w:val="1CD1232F"/>
    <w:rsid w:val="1D4C4BC4"/>
    <w:rsid w:val="1DB00BDB"/>
    <w:rsid w:val="1E285A11"/>
    <w:rsid w:val="1F251190"/>
    <w:rsid w:val="1F326672"/>
    <w:rsid w:val="1FDD21F8"/>
    <w:rsid w:val="206D2133"/>
    <w:rsid w:val="208D719C"/>
    <w:rsid w:val="20A0670A"/>
    <w:rsid w:val="20EB2D3F"/>
    <w:rsid w:val="22343AA4"/>
    <w:rsid w:val="22804DCA"/>
    <w:rsid w:val="22EA0283"/>
    <w:rsid w:val="239240FD"/>
    <w:rsid w:val="239F06D4"/>
    <w:rsid w:val="24914AEE"/>
    <w:rsid w:val="252C6BA1"/>
    <w:rsid w:val="25862946"/>
    <w:rsid w:val="25D13A37"/>
    <w:rsid w:val="25D65E61"/>
    <w:rsid w:val="262A7AFC"/>
    <w:rsid w:val="298E0278"/>
    <w:rsid w:val="2ACD7017"/>
    <w:rsid w:val="2B672E20"/>
    <w:rsid w:val="2D2D3AE7"/>
    <w:rsid w:val="2E8B0E58"/>
    <w:rsid w:val="2EC93712"/>
    <w:rsid w:val="2F1B16C4"/>
    <w:rsid w:val="2F746E51"/>
    <w:rsid w:val="2FB90C78"/>
    <w:rsid w:val="305A7154"/>
    <w:rsid w:val="30B730D9"/>
    <w:rsid w:val="30E0460B"/>
    <w:rsid w:val="30E06996"/>
    <w:rsid w:val="31860AAA"/>
    <w:rsid w:val="327B497C"/>
    <w:rsid w:val="348F4A02"/>
    <w:rsid w:val="34AB2D4A"/>
    <w:rsid w:val="34F63382"/>
    <w:rsid w:val="36B64D0C"/>
    <w:rsid w:val="37DE01AA"/>
    <w:rsid w:val="3A420EF8"/>
    <w:rsid w:val="3A590EEA"/>
    <w:rsid w:val="3A627198"/>
    <w:rsid w:val="3A6A5C9F"/>
    <w:rsid w:val="3A73136E"/>
    <w:rsid w:val="3B5079C2"/>
    <w:rsid w:val="3BC11D04"/>
    <w:rsid w:val="3CB322F4"/>
    <w:rsid w:val="3CF26873"/>
    <w:rsid w:val="3F1D5829"/>
    <w:rsid w:val="40075A0B"/>
    <w:rsid w:val="42EF729F"/>
    <w:rsid w:val="433D573D"/>
    <w:rsid w:val="448C44BA"/>
    <w:rsid w:val="4497286F"/>
    <w:rsid w:val="465D378A"/>
    <w:rsid w:val="47523DED"/>
    <w:rsid w:val="47645D69"/>
    <w:rsid w:val="47F11F61"/>
    <w:rsid w:val="483021F5"/>
    <w:rsid w:val="486C10A3"/>
    <w:rsid w:val="48805A05"/>
    <w:rsid w:val="491F2D6A"/>
    <w:rsid w:val="4A9C7AC5"/>
    <w:rsid w:val="4ADE4FCD"/>
    <w:rsid w:val="4AFD65E6"/>
    <w:rsid w:val="4B1870CD"/>
    <w:rsid w:val="4B1D66EB"/>
    <w:rsid w:val="4B8A7E59"/>
    <w:rsid w:val="4CDC44CF"/>
    <w:rsid w:val="4D7530DB"/>
    <w:rsid w:val="4D9E79F5"/>
    <w:rsid w:val="4DC7696B"/>
    <w:rsid w:val="4E20330A"/>
    <w:rsid w:val="4F26648C"/>
    <w:rsid w:val="50E44CDD"/>
    <w:rsid w:val="515E2C52"/>
    <w:rsid w:val="520A5A40"/>
    <w:rsid w:val="525879DB"/>
    <w:rsid w:val="52641FFA"/>
    <w:rsid w:val="53BE26BB"/>
    <w:rsid w:val="541F579D"/>
    <w:rsid w:val="54AF1A7B"/>
    <w:rsid w:val="555B5F4E"/>
    <w:rsid w:val="557C27B9"/>
    <w:rsid w:val="55980952"/>
    <w:rsid w:val="559D5929"/>
    <w:rsid w:val="571D66ED"/>
    <w:rsid w:val="572A2DFC"/>
    <w:rsid w:val="57CB2292"/>
    <w:rsid w:val="59D16FFE"/>
    <w:rsid w:val="5AD76124"/>
    <w:rsid w:val="5BFB1C01"/>
    <w:rsid w:val="5C9F40BA"/>
    <w:rsid w:val="5D3E2564"/>
    <w:rsid w:val="5E141DAD"/>
    <w:rsid w:val="5E252BA0"/>
    <w:rsid w:val="5E2927B7"/>
    <w:rsid w:val="5F111B21"/>
    <w:rsid w:val="5FAF7799"/>
    <w:rsid w:val="603413FA"/>
    <w:rsid w:val="60EC39C2"/>
    <w:rsid w:val="61555A29"/>
    <w:rsid w:val="619F6DB2"/>
    <w:rsid w:val="61F53A93"/>
    <w:rsid w:val="6243389D"/>
    <w:rsid w:val="629F047C"/>
    <w:rsid w:val="630C4E3B"/>
    <w:rsid w:val="647A5EB5"/>
    <w:rsid w:val="64E85A57"/>
    <w:rsid w:val="657B1AB5"/>
    <w:rsid w:val="661B4D79"/>
    <w:rsid w:val="66F07F9A"/>
    <w:rsid w:val="682E4A28"/>
    <w:rsid w:val="68C37E60"/>
    <w:rsid w:val="69471A47"/>
    <w:rsid w:val="6A08534C"/>
    <w:rsid w:val="6B0D12D4"/>
    <w:rsid w:val="6BAA34B2"/>
    <w:rsid w:val="6BF57AE0"/>
    <w:rsid w:val="6C3F3D2A"/>
    <w:rsid w:val="6CD86D23"/>
    <w:rsid w:val="6CEB6A3B"/>
    <w:rsid w:val="6D78256B"/>
    <w:rsid w:val="6D9F634E"/>
    <w:rsid w:val="6DC86A5B"/>
    <w:rsid w:val="6E6953D6"/>
    <w:rsid w:val="6E7D6024"/>
    <w:rsid w:val="6EAF6E1C"/>
    <w:rsid w:val="6F5C6959"/>
    <w:rsid w:val="6F90735E"/>
    <w:rsid w:val="6FDC64CE"/>
    <w:rsid w:val="703545C2"/>
    <w:rsid w:val="70D22EE7"/>
    <w:rsid w:val="72151FCA"/>
    <w:rsid w:val="73A8410B"/>
    <w:rsid w:val="76073A93"/>
    <w:rsid w:val="76981304"/>
    <w:rsid w:val="78944B26"/>
    <w:rsid w:val="78C34B70"/>
    <w:rsid w:val="78DA092B"/>
    <w:rsid w:val="78F01548"/>
    <w:rsid w:val="79AB7C17"/>
    <w:rsid w:val="7A703A8F"/>
    <w:rsid w:val="7ABD4419"/>
    <w:rsid w:val="7C090772"/>
    <w:rsid w:val="7C5D49B7"/>
    <w:rsid w:val="7D2C6C87"/>
    <w:rsid w:val="7DD303F5"/>
    <w:rsid w:val="7DED39F3"/>
    <w:rsid w:val="7E0C10E1"/>
    <w:rsid w:val="7E170E3E"/>
    <w:rsid w:val="7F0702AC"/>
    <w:rsid w:val="7F3177DE"/>
    <w:rsid w:val="7FB51DF8"/>
    <w:rsid w:val="7FDC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uppressAutoHyphens/>
      <w:jc w:val="both"/>
    </w:pPr>
    <w:rPr>
      <w:rFonts w:ascii="Calibri" w:hAnsi="Calibri" w:eastAsia="宋体" w:cs="Calibri"/>
      <w:kern w:val="1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860</Words>
  <Characters>5598</Characters>
  <Lines>35</Lines>
  <Paragraphs>9</Paragraphs>
  <TotalTime>26</TotalTime>
  <ScaleCrop>false</ScaleCrop>
  <LinksUpToDate>false</LinksUpToDate>
  <CharactersWithSpaces>675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5T07:35:00Z</dcterms:created>
  <dc:creator>shechaowen</dc:creator>
  <cp:lastModifiedBy>佘朝文</cp:lastModifiedBy>
  <dcterms:modified xsi:type="dcterms:W3CDTF">2023-02-05T14:19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38395373AD849D691D269CC30C143BE</vt:lpwstr>
  </property>
</Properties>
</file>